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FF9C1" w14:textId="3AB44326" w:rsidR="007E39EC" w:rsidRDefault="007E39EC" w:rsidP="007E39EC">
      <w:pPr>
        <w:rPr>
          <w:rFonts w:eastAsia="Calibri"/>
          <w:b/>
          <w:bCs/>
        </w:rPr>
      </w:pPr>
      <w:r>
        <w:rPr>
          <w:rFonts w:eastAsia="Calibri"/>
          <w:b/>
          <w:bCs/>
        </w:rPr>
        <w:t>Comparison of respondents’ characteristics by Sustainment and Usability</w:t>
      </w:r>
    </w:p>
    <w:tbl>
      <w:tblPr>
        <w:tblpPr w:leftFromText="180" w:rightFromText="180" w:horzAnchor="margin" w:tblpXSpec="center" w:tblpY="338"/>
        <w:tblW w:w="10140" w:type="dxa"/>
        <w:tblLook w:val="04A0" w:firstRow="1" w:lastRow="0" w:firstColumn="1" w:lastColumn="0" w:noHBand="0" w:noVBand="1"/>
      </w:tblPr>
      <w:tblGrid>
        <w:gridCol w:w="2220"/>
        <w:gridCol w:w="1040"/>
        <w:gridCol w:w="1380"/>
        <w:gridCol w:w="1040"/>
        <w:gridCol w:w="320"/>
        <w:gridCol w:w="1040"/>
        <w:gridCol w:w="2060"/>
        <w:gridCol w:w="1040"/>
      </w:tblGrid>
      <w:tr w:rsidR="00473337" w:rsidRPr="00473337" w14:paraId="39BBA67A" w14:textId="77777777" w:rsidTr="00473337">
        <w:trPr>
          <w:trHeight w:val="300"/>
        </w:trPr>
        <w:tc>
          <w:tcPr>
            <w:tcW w:w="326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20B59" w14:textId="4EA408A9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A3099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71A32" w14:textId="77777777" w:rsidR="00473337" w:rsidRPr="00473337" w:rsidRDefault="00473337" w:rsidP="00473337">
            <w:pPr>
              <w:spacing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4EE58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87B50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F81A2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DCE7F6" w14:textId="77777777" w:rsidR="00473337" w:rsidRPr="00473337" w:rsidRDefault="00473337" w:rsidP="00473337">
            <w:pPr>
              <w:spacing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</w:tr>
      <w:tr w:rsidR="00473337" w:rsidRPr="00473337" w14:paraId="6EFAF1BC" w14:textId="77777777" w:rsidTr="00473337">
        <w:trPr>
          <w:trHeight w:val="300"/>
        </w:trPr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E758D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209D41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Sustainment</w:t>
            </w:r>
            <w:r w:rsidRPr="0047333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DAA31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B70301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Usability</w:t>
            </w:r>
            <w:r w:rsidRPr="0047333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473337" w:rsidRPr="00473337" w14:paraId="65702B5C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18B83A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60575F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04AA3B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0387A8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  <w:r w:rsidRPr="0047333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77F2EE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AF3F19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14631F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2B6936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  <w:r w:rsidRPr="00473337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473337" w:rsidRPr="00473337" w14:paraId="0288B6B9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C5419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2F73B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37C74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3.7 (3.3–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4A6F3E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A7629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3FE87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384FA4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75 (65–83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4352C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73337" w:rsidRPr="00473337" w14:paraId="3FE6C5B7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69399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E93DDC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6F345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F6972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0.570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D09EA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22521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75C00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C12CF6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0.670</w:t>
            </w:r>
          </w:p>
        </w:tc>
      </w:tr>
      <w:tr w:rsidR="00473337" w:rsidRPr="00473337" w14:paraId="25AAD9E4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BC9FC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08D7A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0085B8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4 (3.3–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6BC2E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3E36D6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A6876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1663F6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75 (68.8–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5C031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73337" w:rsidRPr="00473337" w14:paraId="4DA8BB3C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75BB40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9D3B4D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8C386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3.7 (3.3–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71E19E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9407F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BF04D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E7B3C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75 (65–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6A9A28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73337" w:rsidRPr="00473337" w14:paraId="2697351B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3CA4E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Professional rol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5068D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91E7F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3CEB9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0.97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E47DA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75C53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DA5BB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BDF02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</w:tr>
      <w:tr w:rsidR="00473337" w:rsidRPr="00473337" w14:paraId="564395FE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D1D6F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 xml:space="preserve">   Nurse 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EEFE2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0592A9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3.7 (3.3–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823E8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62BD6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C7F31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87276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72.5 (55–8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BF5DA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73337" w:rsidRPr="00473337" w14:paraId="04B04056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E1D64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 xml:space="preserve">   Doctor in Training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A89A6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1F9CF7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3.7 (3.3–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D58CA4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815268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35006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1D3C4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81.3 (72.5–91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5DB06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73337" w:rsidRPr="00473337" w14:paraId="68674357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0DDD5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 xml:space="preserve">   Consultan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6B363B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C4709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3.7 (3.3–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DD054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DF8DE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4118AB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C1E8F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75 (66.9–75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CFD8A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73337" w:rsidRPr="00473337" w14:paraId="14AC2BA4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8F40E3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 xml:space="preserve">   Dieticia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92DF6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252CFB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4 (3–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B6157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21D5F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FDAC64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CB3ADE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82.5 (68.8–93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E1583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73337" w:rsidRPr="00473337" w14:paraId="37F4EDCD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2FF62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 xml:space="preserve">   Pharmacis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C0D0B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D52E8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4 (3.3–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928E7D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0FCB9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9BF83B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EE407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75 (67.5–8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E85EF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73337" w:rsidRPr="00473337" w14:paraId="7624429A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53B25B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Unit leve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EE2195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B0068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B8739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F6FB1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8CDF45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E5193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6C69D1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</w:tr>
      <w:tr w:rsidR="00473337" w:rsidRPr="00473337" w14:paraId="6F03DB72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BF951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 xml:space="preserve">   Level 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387D82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3398FA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3.7 (3.4–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8083DE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F9558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12591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AAE1EC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72.5 (70–81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AA080E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73337" w:rsidRPr="00473337" w14:paraId="16332D06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06A6DE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 xml:space="preserve">   Level 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C4F44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9BB86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3.3 (3–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5BC9A9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44B42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80E59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B5169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71.3 (51.9–77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5F0442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73337" w:rsidRPr="00473337" w14:paraId="7D79A14C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2F8E0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 xml:space="preserve">   Level 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27DF8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476FB4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4 (3.3–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9539B5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3D57B" w14:textId="77777777" w:rsidR="00473337" w:rsidRPr="00473337" w:rsidRDefault="00473337" w:rsidP="00473337">
            <w:pPr>
              <w:spacing w:line="240" w:lineRule="auto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1ABC6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7877A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75 (70–87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4FDCF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73337" w:rsidRPr="00473337" w14:paraId="7416338A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DDC2B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Training receive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42555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F8DAD7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01CFD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4BE39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525FE8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620E5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98D453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</w:tr>
      <w:tr w:rsidR="00473337" w:rsidRPr="00473337" w14:paraId="5AB5F2CD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C4289A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64BFA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AD79DB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4 (3.3–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89DB3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36BF61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8E6E5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EC64B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75 (67.5–8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A02B1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73337" w:rsidRPr="00473337" w14:paraId="50CA9AF6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08CA6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07E8B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5363DA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3 (2.8–3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2A755E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56275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EC4AC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BCDBB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65 (50–77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06836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73337" w:rsidRPr="00473337" w14:paraId="1CD99585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7A3D1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Years of experienc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4313D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1C05C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D6308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0.762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D3367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9B5E2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63732C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6312F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0.005</w:t>
            </w:r>
          </w:p>
        </w:tc>
      </w:tr>
      <w:tr w:rsidR="00473337" w:rsidRPr="00473337" w14:paraId="1E336BC1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9C0B1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 xml:space="preserve">   0-10 year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23B0A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4FC853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3.7 (3.3–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C4DBE4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347519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7D0D90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7DF9BF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77.5 (72.5–87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2E336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473337" w:rsidRPr="00473337" w14:paraId="7ECBF2B8" w14:textId="77777777" w:rsidTr="00473337">
        <w:trPr>
          <w:trHeight w:val="300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B99C7D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 xml:space="preserve">   &gt; 10 year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B524EE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C5676CF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3.7 (3.3–4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C18AD74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C31535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C115279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9592A0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72.5 (60.6–76.9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26AD1C" w14:textId="77777777" w:rsidR="00473337" w:rsidRPr="00473337" w:rsidRDefault="00473337" w:rsidP="00473337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73337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473337" w:rsidRPr="00473337" w14:paraId="2C91454C" w14:textId="77777777" w:rsidTr="00473337">
        <w:trPr>
          <w:trHeight w:val="300"/>
        </w:trPr>
        <w:tc>
          <w:tcPr>
            <w:tcW w:w="1014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2B7E18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33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1</w:t>
            </w:r>
            <w:r w:rsidRPr="00473337">
              <w:rPr>
                <w:rFonts w:ascii="Arial" w:hAnsi="Arial" w:cs="Arial"/>
                <w:color w:val="000000"/>
                <w:sz w:val="16"/>
                <w:szCs w:val="16"/>
              </w:rPr>
              <w:t xml:space="preserve"> possible range 0-4 with higher scores indicating greater sustainment</w:t>
            </w:r>
          </w:p>
        </w:tc>
      </w:tr>
      <w:tr w:rsidR="00473337" w:rsidRPr="00473337" w14:paraId="4311B96F" w14:textId="77777777" w:rsidTr="00473337">
        <w:trPr>
          <w:trHeight w:val="300"/>
        </w:trPr>
        <w:tc>
          <w:tcPr>
            <w:tcW w:w="1014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1C41B6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33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</w:t>
            </w:r>
            <w:r w:rsidRPr="00473337">
              <w:rPr>
                <w:rFonts w:ascii="Arial" w:hAnsi="Arial" w:cs="Arial"/>
                <w:color w:val="000000"/>
                <w:sz w:val="16"/>
                <w:szCs w:val="16"/>
              </w:rPr>
              <w:t xml:space="preserve"> possible range 0-100 with higher scores indicating greater perceived usability</w:t>
            </w:r>
          </w:p>
        </w:tc>
      </w:tr>
      <w:tr w:rsidR="00473337" w:rsidRPr="00473337" w14:paraId="20119ADC" w14:textId="77777777" w:rsidTr="00473337">
        <w:trPr>
          <w:trHeight w:val="300"/>
        </w:trPr>
        <w:tc>
          <w:tcPr>
            <w:tcW w:w="9100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3BAC2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7333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3</w:t>
            </w:r>
            <w:r w:rsidRPr="00473337">
              <w:rPr>
                <w:rFonts w:ascii="Arial" w:hAnsi="Arial" w:cs="Arial"/>
                <w:color w:val="000000"/>
                <w:sz w:val="16"/>
                <w:szCs w:val="16"/>
              </w:rPr>
              <w:t>from Mann-Whitney U test when two groups and from Kruskal-Wallis test when more than two group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05961" w14:textId="77777777" w:rsidR="00473337" w:rsidRPr="00473337" w:rsidRDefault="00473337" w:rsidP="00473337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77E40666" w14:textId="77777777" w:rsidR="00473337" w:rsidRDefault="00473337" w:rsidP="007E39EC">
      <w:pPr>
        <w:rPr>
          <w:rFonts w:eastAsia="Calibri"/>
          <w:b/>
          <w:bCs/>
        </w:rPr>
      </w:pPr>
    </w:p>
    <w:p w14:paraId="1D11407C" w14:textId="77777777" w:rsidR="00473337" w:rsidRDefault="00473337" w:rsidP="007E39EC">
      <w:pPr>
        <w:rPr>
          <w:rFonts w:eastAsia="Calibri"/>
          <w:b/>
          <w:bCs/>
        </w:rPr>
      </w:pPr>
    </w:p>
    <w:sectPr w:rsidR="004733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9EC"/>
    <w:rsid w:val="003919FF"/>
    <w:rsid w:val="00473337"/>
    <w:rsid w:val="006D4B4F"/>
    <w:rsid w:val="007E39EC"/>
    <w:rsid w:val="008B0A7B"/>
    <w:rsid w:val="00A369AB"/>
    <w:rsid w:val="00A824CD"/>
    <w:rsid w:val="00A96127"/>
    <w:rsid w:val="00B877A5"/>
    <w:rsid w:val="00CA1FFC"/>
    <w:rsid w:val="00DA6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FC98AF"/>
  <w15:chartTrackingRefBased/>
  <w15:docId w15:val="{AC6F2A92-1305-8445-B2AE-44F43A6971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7E39EC"/>
    <w:pPr>
      <w:spacing w:line="480" w:lineRule="auto"/>
    </w:pPr>
    <w:rPr>
      <w:rFonts w:eastAsia="Times New Roman" w:cs="Times New Roman"/>
      <w:color w:val="000000" w:themeColor="text1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39E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39E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39E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39E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39E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39EC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39EC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39EC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39EC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39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39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39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39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39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39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39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39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39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39EC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E3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39EC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E39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39EC"/>
    <w:pPr>
      <w:spacing w:before="160" w:after="160" w:line="240" w:lineRule="auto"/>
      <w:jc w:val="center"/>
    </w:pPr>
    <w:rPr>
      <w:rFonts w:eastAsia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E39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39EC"/>
    <w:pPr>
      <w:spacing w:line="240" w:lineRule="auto"/>
      <w:ind w:left="720"/>
      <w:contextualSpacing/>
    </w:pPr>
    <w:rPr>
      <w:rFonts w:eastAsiaTheme="minorHAnsi" w:cstheme="minorBidi"/>
      <w:color w:val="auto"/>
      <w:lang w:eastAsia="en-US"/>
    </w:rPr>
  </w:style>
  <w:style w:type="character" w:styleId="IntenseEmphasis">
    <w:name w:val="Intense Emphasis"/>
    <w:basedOn w:val="DefaultParagraphFont"/>
    <w:uiPriority w:val="21"/>
    <w:qFormat/>
    <w:rsid w:val="007E39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39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39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39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957</Characters>
  <Application>Microsoft Office Word</Application>
  <DocSecurity>0</DocSecurity>
  <Lines>186</Lines>
  <Paragraphs>103</Paragraphs>
  <ScaleCrop>false</ScaleCrop>
  <Company/>
  <LinksUpToDate>false</LinksUpToDate>
  <CharactersWithSpaces>1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enton</dc:creator>
  <cp:keywords/>
  <dc:description/>
  <cp:lastModifiedBy>Sarah Fenton</cp:lastModifiedBy>
  <cp:revision>2</cp:revision>
  <dcterms:created xsi:type="dcterms:W3CDTF">2026-03-30T15:17:00Z</dcterms:created>
  <dcterms:modified xsi:type="dcterms:W3CDTF">2026-03-30T15:17:00Z</dcterms:modified>
</cp:coreProperties>
</file>